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887D2" w14:textId="30EFAB94" w:rsidR="00B97F31" w:rsidRDefault="0007672C">
      <w:pPr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Table </w:t>
      </w:r>
      <w:r w:rsidR="00244755">
        <w:rPr>
          <w:rFonts w:ascii="Arial" w:hAnsi="Arial"/>
          <w:b/>
          <w:bCs/>
        </w:rPr>
        <w:t>4</w:t>
      </w:r>
      <w:bookmarkStart w:id="0" w:name="_GoBack"/>
      <w:bookmarkEnd w:id="0"/>
      <w:r>
        <w:rPr>
          <w:rFonts w:ascii="Arial" w:hAnsi="Arial"/>
        </w:rPr>
        <w:t>:</w:t>
      </w:r>
    </w:p>
    <w:p w14:paraId="537F5569" w14:textId="77777777" w:rsidR="00B97F31" w:rsidRDefault="0007672C">
      <w:pPr>
        <w:rPr>
          <w:rFonts w:ascii="Arial" w:hAnsi="Arial"/>
        </w:rPr>
      </w:pPr>
      <w:r>
        <w:rPr>
          <w:rFonts w:ascii="Arial" w:hAnsi="Arial"/>
        </w:rPr>
        <w:t>Immunohistochemistry cohort: APLNR protein expression in different histological RCC subtypes</w:t>
      </w:r>
    </w:p>
    <w:p w14:paraId="56FC79FB" w14:textId="77777777" w:rsidR="00B97F31" w:rsidRDefault="00B97F31">
      <w:pPr>
        <w:rPr>
          <w:rFonts w:ascii="Arial" w:hAnsi="Arial"/>
        </w:rPr>
      </w:pPr>
    </w:p>
    <w:tbl>
      <w:tblPr>
        <w:tblW w:w="9444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64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B97F31" w14:paraId="77B9A08E" w14:textId="77777777"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E06E0C" w14:textId="77777777" w:rsidR="00B97F31" w:rsidRDefault="00B97F31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4140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EA905B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aximal cytoplasmic expression, staining intensity</w:t>
            </w:r>
          </w:p>
        </w:tc>
        <w:tc>
          <w:tcPr>
            <w:tcW w:w="4140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B0F6A2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inimal vascular expression, </w:t>
            </w:r>
          </w:p>
          <w:p w14:paraId="3EF27D31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taining intensity</w:t>
            </w:r>
          </w:p>
        </w:tc>
      </w:tr>
      <w:tr w:rsidR="00B97F31" w14:paraId="6425A154" w14:textId="77777777"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516D09" w14:textId="77777777" w:rsidR="00B97F31" w:rsidRDefault="00B97F31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D0B913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0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5900B1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1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7C6AA2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2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1384A6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3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D485D5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0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1F18B0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1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030FBF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2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7FFD4F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3</w:t>
            </w:r>
          </w:p>
        </w:tc>
      </w:tr>
      <w:tr w:rsidR="00B97F31" w14:paraId="2E81B8B1" w14:textId="77777777"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AB075C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ccRCC, </w:t>
            </w:r>
          </w:p>
          <w:p w14:paraId="464600DB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 (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9BA06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  <w:p w14:paraId="1B64ACBD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0.3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43A009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6</w:t>
            </w:r>
          </w:p>
          <w:p w14:paraId="3D5F36C9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49.8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C59BBC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0</w:t>
            </w:r>
          </w:p>
          <w:p w14:paraId="1FF42D9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7.7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8535AB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  <w:p w14:paraId="1268D616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2.3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E9D24C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  <w:p w14:paraId="57359250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7.1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3AE5B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</w:t>
            </w:r>
          </w:p>
          <w:p w14:paraId="178AC751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3.6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0D263F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  <w:p w14:paraId="0D812518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4.8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78B3E8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2</w:t>
            </w:r>
          </w:p>
          <w:p w14:paraId="679A88DF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4.5%)</w:t>
            </w:r>
          </w:p>
        </w:tc>
      </w:tr>
      <w:tr w:rsidR="00B97F31" w14:paraId="55F81826" w14:textId="77777777"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97246F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pRCC, </w:t>
            </w:r>
          </w:p>
          <w:p w14:paraId="5E5D90C3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 (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876BE5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  <w:p w14:paraId="54430EFA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.8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A25E0B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  <w:p w14:paraId="0EFEA1F1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5.7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975B2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  <w:p w14:paraId="1E903D96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7.1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975E3D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  <w:p w14:paraId="30070D39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4.3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930CFD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  <w:p w14:paraId="3966121D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2.9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D1B1F6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  <w:p w14:paraId="56A4F286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65.7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F8D57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  <w:p w14:paraId="35215D4B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8.6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04C8C8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  <w:p w14:paraId="3E9785E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.9%)</w:t>
            </w:r>
          </w:p>
        </w:tc>
      </w:tr>
      <w:tr w:rsidR="00B97F31" w14:paraId="003B5AC7" w14:textId="77777777"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C35CF9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chrRCC, </w:t>
            </w:r>
          </w:p>
          <w:p w14:paraId="46D276E7" w14:textId="77777777" w:rsidR="00B97F31" w:rsidRDefault="0007672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 (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284979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  <w:p w14:paraId="0B975A5D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8.3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724620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  <w:p w14:paraId="62F91722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F96792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  <w:p w14:paraId="6306F4F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58.3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EFEEDD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  <w:p w14:paraId="3BAB4CEE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3.3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B32C97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  <w:p w14:paraId="35C26670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E09865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  <w:p w14:paraId="2C43665C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91.7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BAA114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  <w:p w14:paraId="02C244F3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%)</w:t>
            </w:r>
          </w:p>
        </w:tc>
        <w:tc>
          <w:tcPr>
            <w:tcW w:w="1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DBD918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  <w:p w14:paraId="1A245E1E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8.3%)</w:t>
            </w:r>
          </w:p>
        </w:tc>
      </w:tr>
      <w:tr w:rsidR="00B97F31" w14:paraId="43986EAB" w14:textId="77777777"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16286A" w14:textId="77777777" w:rsidR="00B97F31" w:rsidRDefault="0007672C">
            <w:pPr>
              <w:pStyle w:val="TableContents"/>
              <w:jc w:val="center"/>
              <w:rPr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p-level*</w:t>
            </w:r>
          </w:p>
        </w:tc>
        <w:tc>
          <w:tcPr>
            <w:tcW w:w="4140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190CC0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2e-05</w:t>
            </w:r>
          </w:p>
        </w:tc>
        <w:tc>
          <w:tcPr>
            <w:tcW w:w="4140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0B0A56" w14:textId="77777777" w:rsidR="00B97F31" w:rsidRDefault="0007672C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e-08</w:t>
            </w:r>
          </w:p>
        </w:tc>
      </w:tr>
    </w:tbl>
    <w:p w14:paraId="49DA5F7A" w14:textId="77777777" w:rsidR="00B97F31" w:rsidRDefault="00B97F31">
      <w:pPr>
        <w:rPr>
          <w:rFonts w:ascii="Arial" w:hAnsi="Arial"/>
        </w:rPr>
      </w:pPr>
    </w:p>
    <w:p w14:paraId="598D9E7D" w14:textId="77777777" w:rsidR="00B97F31" w:rsidRDefault="0007672C">
      <w:pPr>
        <w:rPr>
          <w:rFonts w:ascii="Arial" w:hAnsi="Arial"/>
        </w:rPr>
      </w:pPr>
      <w:r>
        <w:rPr>
          <w:rFonts w:ascii="Arial" w:hAnsi="Arial"/>
        </w:rPr>
        <w:t>Comments: ccRCC, clear-cell renal cell carcinoma (RCC); pRCC, papillary RCC; chrRCC,  chromophobe RCC; * - Fisher’s exact test.</w:t>
      </w:r>
    </w:p>
    <w:sectPr w:rsidR="00B97F31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7F31"/>
    <w:rsid w:val="0007672C"/>
    <w:rsid w:val="00192220"/>
    <w:rsid w:val="00244755"/>
    <w:rsid w:val="00424C7B"/>
    <w:rsid w:val="00B9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6AECB"/>
  <w15:docId w15:val="{7B767D06-8F66-4568-BD24-5FE4CBC5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Yuri Tolkach</cp:lastModifiedBy>
  <cp:revision>8</cp:revision>
  <dcterms:created xsi:type="dcterms:W3CDTF">2018-02-25T21:09:00Z</dcterms:created>
  <dcterms:modified xsi:type="dcterms:W3CDTF">2019-01-13T19:51:00Z</dcterms:modified>
  <dc:language>en-US</dc:language>
</cp:coreProperties>
</file>